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68321" w14:textId="3DF8A10E" w:rsidR="00CD4B41" w:rsidRPr="00667FB7" w:rsidRDefault="00667FB7" w:rsidP="00CD4B41">
      <w:pPr>
        <w:spacing w:after="0"/>
        <w:ind w:firstLine="0"/>
        <w:rPr>
          <w:b/>
          <w:bCs/>
        </w:rPr>
      </w:pPr>
      <w:r w:rsidRPr="00667FB7">
        <w:rPr>
          <w:b/>
          <w:bCs/>
        </w:rPr>
        <w:t>S</w:t>
      </w:r>
      <w:r w:rsidR="00ED7E3D">
        <w:rPr>
          <w:b/>
          <w:bCs/>
        </w:rPr>
        <w:t>5</w:t>
      </w:r>
      <w:r w:rsidRPr="00667FB7">
        <w:rPr>
          <w:b/>
          <w:bCs/>
        </w:rPr>
        <w:t xml:space="preserve"> Fig</w:t>
      </w:r>
      <w:r w:rsidR="00CD4B41" w:rsidRPr="00667FB7">
        <w:rPr>
          <w:b/>
          <w:bCs/>
        </w:rPr>
        <w:t>. SCR modeling plots by district for Pgp3, Amhara, Ethiopia, 2019.</w:t>
      </w:r>
    </w:p>
    <w:p w14:paraId="6B71557D" w14:textId="77777777" w:rsidR="00CD4B41" w:rsidRPr="00745E87" w:rsidRDefault="00CD4B41" w:rsidP="00CD4B41">
      <w:pPr>
        <w:spacing w:after="0"/>
        <w:ind w:firstLine="0"/>
      </w:pPr>
      <w:r>
        <w:rPr>
          <w:noProof/>
        </w:rPr>
        <w:drawing>
          <wp:inline distT="0" distB="0" distL="0" distR="0" wp14:anchorId="77A1F6ED" wp14:editId="1B8AC8FA">
            <wp:extent cx="31356" cy="20872"/>
            <wp:effectExtent l="0" t="0" r="0" b="5080"/>
            <wp:docPr id="1921232221" name="Picture 20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0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3" t="8147" r="15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6" cy="20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4CE16F" wp14:editId="3E712528">
                <wp:simplePos x="0" y="0"/>
                <wp:positionH relativeFrom="column">
                  <wp:posOffset>-44466</wp:posOffset>
                </wp:positionH>
                <wp:positionV relativeFrom="paragraph">
                  <wp:posOffset>4215</wp:posOffset>
                </wp:positionV>
                <wp:extent cx="6842760" cy="5267325"/>
                <wp:effectExtent l="0" t="0" r="2540" b="3175"/>
                <wp:wrapNone/>
                <wp:docPr id="1068953266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2760" cy="5267325"/>
                          <a:chOff x="0" y="0"/>
                          <a:chExt cx="64488" cy="41837"/>
                        </a:xfrm>
                      </wpg:grpSpPr>
                      <wpg:grpSp>
                        <wpg:cNvPr id="1779088943" name="Group 21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3968" cy="41837"/>
                            <a:chOff x="0" y="0"/>
                            <a:chExt cx="63968" cy="41837"/>
                          </a:xfrm>
                        </wpg:grpSpPr>
                        <wpg:grpSp>
                          <wpg:cNvPr id="812924851" name="Group 207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63968" cy="41837"/>
                              <a:chOff x="0" y="0"/>
                              <a:chExt cx="63968" cy="41837"/>
                            </a:xfrm>
                          </wpg:grpSpPr>
                          <wpg:grpSp>
                            <wpg:cNvPr id="945675020" name="Group 20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58" y="0"/>
                                <a:ext cx="63810" cy="20884"/>
                                <a:chOff x="0" y="0"/>
                                <a:chExt cx="63809" cy="20884"/>
                              </a:xfrm>
                            </wpg:grpSpPr>
                            <wpg:grpSp>
                              <wpg:cNvPr id="1814809292" name="Group 20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63809" cy="20884"/>
                                  <a:chOff x="0" y="0"/>
                                  <a:chExt cx="63809" cy="20884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019443107" name="Picture 200" descr="Chart&#10;&#10;Description automatically generated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3233" t="8147" r="1561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2453" y="0"/>
                                    <a:ext cx="31356" cy="2087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wpg:grpSp>
                                <wpg:cNvPr id="1296663184" name="Group 20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158"/>
                                    <a:ext cx="32448" cy="20726"/>
                                    <a:chOff x="0" y="0"/>
                                    <a:chExt cx="32448" cy="2072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96449319" name="Picture 196" descr="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8430" r="17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448" cy="2072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pic:spPr>
                                </pic:pic>
                                <wps:wsp>
                                  <wps:cNvPr id="1577078738" name="Text Box 25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9114" y="15875"/>
                                      <a:ext cx="3131" cy="260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2B75A7A6" w14:textId="77777777" w:rsidR="00CD4B41" w:rsidRPr="00EC1172" w:rsidRDefault="00CD4B41" w:rsidP="00CD4B41">
                                        <w:r>
                                          <w:t>A</w:t>
                                        </w:r>
                                        <w:r>
                                          <w:rPr>
                                            <w:noProof/>
                                          </w:rPr>
                                          <w:drawing>
                                            <wp:inline distT="0" distB="0" distL="0" distR="0" wp14:anchorId="21EC3DB5" wp14:editId="7F081028">
                                              <wp:extent cx="103505" cy="70942"/>
                                              <wp:effectExtent l="0" t="0" r="0" b="5715"/>
                                              <wp:docPr id="1390070793" name="Picture 1390070793" descr="Chart&#10;&#10;Description automatically generated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" name="Picture 2" descr="Chart&#10;&#10;Description automatically generated"/>
                                                      <pic:cNvPicPr/>
                                                    </pic:nvPicPr>
                                                    <pic:blipFill>
                                                      <a:blip r:embed="rId7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>
                                                      <a:xfrm>
                                                        <a:off x="0" y="0"/>
                                                        <a:ext cx="103505" cy="70942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360581165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0519" y="15856"/>
                                  <a:ext cx="3130" cy="260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360D2B4" w14:textId="77777777" w:rsidR="00CD4B41" w:rsidRPr="00EC1172" w:rsidRDefault="00CD4B41" w:rsidP="00CD4B41">
                                    <w:r>
                                      <w:t>B</w:t>
                                    </w:r>
                                    <w:r>
                                      <w:rPr>
                                        <w:noProof/>
                                      </w:rPr>
                                      <w:drawing>
                                        <wp:inline distT="0" distB="0" distL="0" distR="0" wp14:anchorId="244F96C4" wp14:editId="1C579FE4">
                                          <wp:extent cx="103505" cy="70942"/>
                                          <wp:effectExtent l="0" t="0" r="0" b="5715"/>
                                          <wp:docPr id="2014140672" name="Picture 2014140672" descr="Chart&#10;&#10;Description automatically generated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2" name="Picture 2" descr="Chart&#10;&#10;Description automatically generated"/>
                                                  <pic:cNvPicPr/>
                                                </pic:nvPicPr>
                                                <pic:blipFill>
                                                  <a:blip r:embed="rId7"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>
                                                  <a:xfrm>
                                                    <a:off x="0" y="0"/>
                                                    <a:ext cx="103505" cy="70942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1703527315" name="Picture 206" descr="Chart&#10;&#10;Description automatically generated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8147" r="1286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20983"/>
                                <a:ext cx="32664" cy="20854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s:wsp>
                          <wps:cNvPr id="395773776" name="Text Box 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281" y="36628"/>
                              <a:ext cx="3131" cy="26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9DBAA1" w14:textId="77777777" w:rsidR="00CD4B41" w:rsidRPr="00EC1172" w:rsidRDefault="00CD4B41" w:rsidP="00CD4B41">
                                <w:r>
                                  <w:t>C</w:t>
                                </w: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51D89829" wp14:editId="7D5236A8">
                                      <wp:extent cx="120650" cy="83526"/>
                                      <wp:effectExtent l="0" t="0" r="0" b="0"/>
                                      <wp:docPr id="149126204" name="Picture 149126204" descr="Chart&#10;&#10;Description automatically generated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6" name="Picture 6" descr="Chart&#10;&#10;Description automatically generated"/>
                                              <pic:cNvPicPr/>
                                            </pic:nvPicPr>
                                            <pic:blipFill>
                                              <a:blip r:embed="rId9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0650" cy="8352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5607BC19" wp14:editId="01C7E8AC">
                                      <wp:extent cx="120650" cy="83526"/>
                                      <wp:effectExtent l="0" t="0" r="0" b="0"/>
                                      <wp:docPr id="1637065180" name="Picture 1637065180" descr="Chart&#10;&#10;Description automatically generated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6" name="Picture 6" descr="Chart&#10;&#10;Description automatically generated"/>
                                              <pic:cNvPicPr/>
                                            </pic:nvPicPr>
                                            <pic:blipFill>
                                              <a:blip r:embed="rId9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0650" cy="8352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6D35BCF0" wp14:editId="419E34B5">
                                      <wp:extent cx="103505" cy="70942"/>
                                      <wp:effectExtent l="0" t="0" r="0" b="5715"/>
                                      <wp:docPr id="249604344" name="Picture 249604344" descr="Chart&#10;&#10;Description automatically generated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" name="Picture 2" descr="Chart&#10;&#10;Description automatically generated"/>
                                              <pic:cNvPicPr/>
                                            </pic:nvPicPr>
                                            <pic:blipFill>
                                              <a:blip r:embed="rId7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03505" cy="7094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082480416" name="Picture 211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6" t="8382" r="10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770" y="20719"/>
                            <a:ext cx="31718" cy="209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920526496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61100" y="36734"/>
                            <a:ext cx="3130" cy="26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58D559" w14:textId="77777777" w:rsidR="00CD4B41" w:rsidRPr="00EC1172" w:rsidRDefault="00CD4B41" w:rsidP="00CD4B41">
                              <w:r>
                                <w:t>D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365A413F" wp14:editId="3F85D944">
                                    <wp:extent cx="120650" cy="83526"/>
                                    <wp:effectExtent l="0" t="0" r="0" b="0"/>
                                    <wp:docPr id="1072497978" name="Picture 1072497978" descr="Chart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Picture 6" descr="Chart&#10;&#10;Description automatically generated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0650" cy="8352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CECD535" wp14:editId="74BBFB03">
                                    <wp:extent cx="120650" cy="83526"/>
                                    <wp:effectExtent l="0" t="0" r="0" b="0"/>
                                    <wp:docPr id="1208437742" name="Picture 1208437742" descr="Chart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Picture 6" descr="Chart&#10;&#10;Description automatically generated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0650" cy="8352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6A999B19" wp14:editId="21DFF569">
                                    <wp:extent cx="103505" cy="70942"/>
                                    <wp:effectExtent l="0" t="0" r="0" b="5715"/>
                                    <wp:docPr id="1673720733" name="Picture 1673720733" descr="Chart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Picture 2" descr="Chart&#10;&#10;Description automatically generated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3505" cy="7094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4CE16F" id="Group 217" o:spid="_x0000_s1026" style="position:absolute;margin-left:-3.5pt;margin-top:.35pt;width:538.8pt;height:414.75pt;z-index:251659264" coordsize="64488,41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">
                <v:group id="Group 210" o:spid="_x0000_s1027" style="position:absolute;width:63968;height:41837" coordsize="63968,41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">
                  <v:group id="Group 207" o:spid="_x0000_s1028" style="position:absolute;width:63968;height:41837" coordsize="63968,41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">
                    <v:group id="Group 205" o:spid="_x0000_s1029" style="position:absolute;left:158;width:63810;height:20884" coordsize="63809,20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">
                      <v:group id="Group 202" o:spid="_x0000_s1030" style="position:absolute;width:63809;height:20884" coordsize="63809,20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200" o:spid="_x0000_s1031" type="#_x0000_t75" alt="Chart&#10;&#10;Description automatically generated" style="position:absolute;left:32453;width:31356;height:208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">
                          <v:imagedata r:id="rId11" o:title="Chart&#10;&#10;Description automatically generated" croptop="5339f" cropleft="2119f" cropright="1023f"/>
                        </v:shape>
                        <v:group id="Group 201" o:spid="_x0000_s1032" style="position:absolute;top:158;width:32448;height:20726" coordsize="32448,207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">
                          <v:shape id="Picture 196" o:spid="_x0000_s1033" type="#_x0000_t75" alt="Chart&#10;&#10;Description automatically generated" style="position:absolute;width:32448;height:207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">
                            <v:imagedata r:id="rId12" o:title="Chart&#10;&#10;Description automatically generated" croptop="5525f" cropright="1160f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25" o:spid="_x0000_s1034" type="#_x0000_t202" style="position:absolute;left:29114;top:15875;width:3131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" stroked="f">
                            <v:textbox>
                              <w:txbxContent>
                                <w:p w14:paraId="2B75A7A6" w14:textId="77777777" w:rsidR="00CD4B41" w:rsidRPr="00EC1172" w:rsidRDefault="00CD4B41" w:rsidP="00CD4B41">
                                  <w:r>
                                    <w:t>A</w:t>
                                  </w:r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1EC3DB5" wp14:editId="7F081028">
                                        <wp:extent cx="103505" cy="70942"/>
                                        <wp:effectExtent l="0" t="0" r="0" b="5715"/>
                                        <wp:docPr id="1390070793" name="Picture 1390070793" descr="Chart&#10;&#10;Description automatically generated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2" descr="Chart&#10;&#10;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03505" cy="7094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Text Box 27" o:spid="_x0000_s1035" type="#_x0000_t202" style="position:absolute;left:60519;top:15856;width:3130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" stroked="f">
                        <v:textbox>
                          <w:txbxContent>
                            <w:p w14:paraId="7360D2B4" w14:textId="77777777" w:rsidR="00CD4B41" w:rsidRPr="00EC1172" w:rsidRDefault="00CD4B41" w:rsidP="00CD4B41">
                              <w:r>
                                <w:t>B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44F96C4" wp14:editId="1C579FE4">
                                    <wp:extent cx="103505" cy="70942"/>
                                    <wp:effectExtent l="0" t="0" r="0" b="5715"/>
                                    <wp:docPr id="2014140672" name="Picture 2014140672" descr="Chart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Picture 2" descr="Chart&#10;&#10;Description automatically generated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03505" cy="7094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Picture 206" o:spid="_x0000_s1036" type="#_x0000_t75" alt="Chart&#10;&#10;Description automatically generated" style="position:absolute;top:20983;width:32664;height:20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">
                      <v:imagedata r:id="rId13" o:title="Chart&#10;&#10;Description automatically generated" croptop="5339f" cropright="843f"/>
                    </v:shape>
                  </v:group>
                  <v:shape id="Text Box 29" o:spid="_x0000_s1037" type="#_x0000_t202" style="position:absolute;left:29281;top:36628;width:3131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" stroked="f">
                    <v:textbox>
                      <w:txbxContent>
                        <w:p w14:paraId="689DBAA1" w14:textId="77777777" w:rsidR="00CD4B41" w:rsidRPr="00EC1172" w:rsidRDefault="00CD4B41" w:rsidP="00CD4B41">
                          <w:r>
                            <w:t>C</w:t>
                          </w: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51D89829" wp14:editId="7D5236A8">
                                <wp:extent cx="120650" cy="83526"/>
                                <wp:effectExtent l="0" t="0" r="0" b="0"/>
                                <wp:docPr id="149126204" name="Picture 149126204" descr="Chart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6" name="Picture 6" descr="Chart&#10;&#10;Description automatically generated"/>
                                        <pic:cNvPicPr/>
                                      </pic:nvPicPr>
                                      <pic:blipFill>
                                        <a:blip r:embed="rId9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0650" cy="83526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5607BC19" wp14:editId="01C7E8AC">
                                <wp:extent cx="120650" cy="83526"/>
                                <wp:effectExtent l="0" t="0" r="0" b="0"/>
                                <wp:docPr id="1637065180" name="Picture 1637065180" descr="Chart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6" name="Picture 6" descr="Chart&#10;&#10;Description automatically generated"/>
                                        <pic:cNvPicPr/>
                                      </pic:nvPicPr>
                                      <pic:blipFill>
                                        <a:blip r:embed="rId9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0650" cy="83526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6D35BCF0" wp14:editId="419E34B5">
                                <wp:extent cx="103505" cy="70942"/>
                                <wp:effectExtent l="0" t="0" r="0" b="5715"/>
                                <wp:docPr id="249604344" name="Picture 249604344" descr="Chart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Picture 2" descr="Chart&#10;&#10;Description automatically generated"/>
                                        <pic:cNvPicPr/>
                                      </pic:nvPicPr>
                                      <pic:blipFill>
                                        <a:blip r:embed="rId7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03505" cy="70942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Picture 211" o:spid="_x0000_s1038" type="#_x0000_t75" alt="Chart&#10;&#10;Description automatically generated" style="position:absolute;left:32770;top:20719;width:31718;height:20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">
                  <v:imagedata r:id="rId14" o:title="Chart&#10;&#10;Description automatically generated" croptop="5493f" cropleft="1990f" cropright="712f"/>
                </v:shape>
                <v:shape id="Text Box 31" o:spid="_x0000_s1039" type="#_x0000_t202" style="position:absolute;left:61100;top:36734;width:3130;height:26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" stroked="f">
                  <v:textbox>
                    <w:txbxContent>
                      <w:p w14:paraId="6D58D559" w14:textId="77777777" w:rsidR="00CD4B41" w:rsidRPr="00EC1172" w:rsidRDefault="00CD4B41" w:rsidP="00CD4B41">
                        <w:r>
                          <w:t>D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365A413F" wp14:editId="3F85D944">
                              <wp:extent cx="120650" cy="83526"/>
                              <wp:effectExtent l="0" t="0" r="0" b="0"/>
                              <wp:docPr id="1072497978" name="Picture 1072497978" descr="Chart&#10;&#10;Description automatically generated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" name="Picture 6" descr="Chart&#10;&#10;Description automatically generated"/>
                                      <pic:cNvPicPr/>
                                    </pic:nvPicPr>
                                    <pic:blipFill>
                                      <a:blip r:embed="rId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0650" cy="8352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0CECD535" wp14:editId="74BBFB03">
                              <wp:extent cx="120650" cy="83526"/>
                              <wp:effectExtent l="0" t="0" r="0" b="0"/>
                              <wp:docPr id="1208437742" name="Picture 1208437742" descr="Chart&#10;&#10;Description automatically generated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" name="Picture 6" descr="Chart&#10;&#10;Description automatically generated"/>
                                      <pic:cNvPicPr/>
                                    </pic:nvPicPr>
                                    <pic:blipFill>
                                      <a:blip r:embed="rId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0650" cy="8352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6A999B19" wp14:editId="21DFF569">
                              <wp:extent cx="103505" cy="70942"/>
                              <wp:effectExtent l="0" t="0" r="0" b="5715"/>
                              <wp:docPr id="1673720733" name="Picture 1673720733" descr="Chart&#10;&#10;Description automatically generated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" name="Picture 2" descr="Chart&#10;&#10;Description automatically generated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03505" cy="7094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E987B4" w14:textId="77777777" w:rsidR="00CD4B41" w:rsidRPr="00745E87" w:rsidRDefault="00CD4B41" w:rsidP="00CD4B41">
      <w:pPr>
        <w:spacing w:after="0"/>
        <w:ind w:firstLine="0"/>
      </w:pPr>
    </w:p>
    <w:p w14:paraId="1B0808CB" w14:textId="77777777" w:rsidR="00CD4B41" w:rsidRDefault="00CD4B41" w:rsidP="00CD4B41">
      <w:pPr>
        <w:spacing w:after="0"/>
        <w:ind w:firstLine="0"/>
      </w:pPr>
    </w:p>
    <w:p w14:paraId="1E4605BA" w14:textId="77777777" w:rsidR="00CD4B41" w:rsidRDefault="00CD4B41" w:rsidP="00CD4B41">
      <w:pPr>
        <w:spacing w:after="0"/>
        <w:ind w:firstLine="0"/>
      </w:pPr>
    </w:p>
    <w:p w14:paraId="7F5669F6" w14:textId="77777777" w:rsidR="00CD4B41" w:rsidRDefault="00CD4B41" w:rsidP="00CD4B41">
      <w:pPr>
        <w:spacing w:after="0"/>
        <w:ind w:firstLine="0"/>
      </w:pPr>
    </w:p>
    <w:p w14:paraId="312C07D1" w14:textId="77777777" w:rsidR="00CD4B41" w:rsidRDefault="00CD4B41" w:rsidP="00CD4B41">
      <w:pPr>
        <w:spacing w:after="0"/>
        <w:ind w:firstLine="0"/>
      </w:pPr>
    </w:p>
    <w:p w14:paraId="0134A3BD" w14:textId="77777777" w:rsidR="00CD4B41" w:rsidRDefault="00CD4B41" w:rsidP="00CD4B41">
      <w:pPr>
        <w:spacing w:after="0"/>
        <w:ind w:firstLine="0"/>
      </w:pPr>
    </w:p>
    <w:p w14:paraId="5B7A2FB9" w14:textId="77777777" w:rsidR="00CD4B41" w:rsidRDefault="00CD4B41" w:rsidP="00CD4B41">
      <w:pPr>
        <w:spacing w:after="0"/>
        <w:ind w:firstLine="0"/>
      </w:pPr>
    </w:p>
    <w:p w14:paraId="7985B089" w14:textId="77777777" w:rsidR="00CD4B41" w:rsidRDefault="00CD4B41" w:rsidP="00CD4B41">
      <w:pPr>
        <w:spacing w:after="0"/>
        <w:ind w:firstLine="0"/>
      </w:pPr>
    </w:p>
    <w:p w14:paraId="18D26564" w14:textId="77777777" w:rsidR="00CD4B41" w:rsidRDefault="00CD4B41" w:rsidP="00CD4B41">
      <w:pPr>
        <w:spacing w:after="0"/>
        <w:ind w:firstLine="0"/>
      </w:pPr>
    </w:p>
    <w:p w14:paraId="5A887D46" w14:textId="77777777" w:rsidR="00CD4B41" w:rsidRDefault="00CD4B41" w:rsidP="00CD4B41">
      <w:pPr>
        <w:spacing w:after="0"/>
        <w:ind w:firstLine="0"/>
      </w:pPr>
    </w:p>
    <w:p w14:paraId="413ADF5D" w14:textId="77777777" w:rsidR="00CD4B41" w:rsidRDefault="00CD4B41" w:rsidP="00CD4B41">
      <w:pPr>
        <w:spacing w:after="0"/>
        <w:ind w:firstLine="0"/>
      </w:pPr>
    </w:p>
    <w:p w14:paraId="0A97D312" w14:textId="77777777" w:rsidR="00CD4B41" w:rsidRDefault="00CD4B41" w:rsidP="00CD4B41">
      <w:pPr>
        <w:spacing w:after="0"/>
        <w:ind w:firstLine="0"/>
      </w:pPr>
    </w:p>
    <w:p w14:paraId="7D891CAC" w14:textId="77777777" w:rsidR="00CD4B41" w:rsidRDefault="00CD4B41" w:rsidP="00CD4B41">
      <w:pPr>
        <w:spacing w:after="0"/>
        <w:ind w:firstLine="0"/>
      </w:pPr>
    </w:p>
    <w:p w14:paraId="101DE919" w14:textId="77777777" w:rsidR="00CD4B41" w:rsidRDefault="00CD4B41" w:rsidP="00CD4B41">
      <w:pPr>
        <w:spacing w:after="0"/>
        <w:ind w:firstLine="0"/>
      </w:pPr>
    </w:p>
    <w:p w14:paraId="76640CE0" w14:textId="0D647176" w:rsidR="00CD4B41" w:rsidRDefault="00CD4B41" w:rsidP="00CD4B41">
      <w:pPr>
        <w:ind w:firstLine="0"/>
      </w:pPr>
      <w:r w:rsidRPr="00137636">
        <w:t>Pgp3 seroprevalence by 5-year age groups with 95% C</w:t>
      </w:r>
      <w:r>
        <w:t>I</w:t>
      </w:r>
      <w:r w:rsidRPr="00137636">
        <w:t xml:space="preserve"> are shown with squares and whiskers. Overlayed in color are the estimated age-specific curves for the best fitting model with smoothing effect. Blue modeling plots represent </w:t>
      </w:r>
      <w:r>
        <w:t>M</w:t>
      </w:r>
      <w:r w:rsidRPr="00137636">
        <w:t xml:space="preserve">odel 1 was best-fitting and green represent </w:t>
      </w:r>
      <w:r>
        <w:t>M</w:t>
      </w:r>
      <w:r w:rsidRPr="00137636">
        <w:t xml:space="preserve">odel 2 was best fitting for the corresponding district. </w:t>
      </w:r>
      <w:r>
        <w:t>Upper left</w:t>
      </w:r>
      <w:r w:rsidRPr="00137636">
        <w:t xml:space="preserve">: Ebinat, </w:t>
      </w:r>
      <w:r>
        <w:t>upper right</w:t>
      </w:r>
      <w:r w:rsidRPr="00137636">
        <w:t>:</w:t>
      </w:r>
      <w:r>
        <w:t xml:space="preserve"> </w:t>
      </w:r>
      <w:r w:rsidRPr="00137636">
        <w:t xml:space="preserve">Goncha, </w:t>
      </w:r>
      <w:r>
        <w:t>Lower left</w:t>
      </w:r>
      <w:r w:rsidRPr="00137636">
        <w:t>:</w:t>
      </w:r>
      <w:r>
        <w:t xml:space="preserve"> </w:t>
      </w:r>
      <w:r w:rsidRPr="00137636">
        <w:t xml:space="preserve">Debay Tilatgin; </w:t>
      </w:r>
      <w:r>
        <w:t>Lower right</w:t>
      </w:r>
      <w:r w:rsidRPr="00137636">
        <w:t>:</w:t>
      </w:r>
      <w:r>
        <w:t xml:space="preserve"> </w:t>
      </w:r>
      <w:r w:rsidRPr="00137636">
        <w:t>Machakel.</w:t>
      </w:r>
    </w:p>
    <w:sectPr w:rsidR="00CD4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B41"/>
    <w:rsid w:val="001C4996"/>
    <w:rsid w:val="004112EC"/>
    <w:rsid w:val="005115C4"/>
    <w:rsid w:val="006675F0"/>
    <w:rsid w:val="00667FB7"/>
    <w:rsid w:val="006E1A95"/>
    <w:rsid w:val="0073110B"/>
    <w:rsid w:val="00890D4E"/>
    <w:rsid w:val="00CD4B41"/>
    <w:rsid w:val="00D01C4F"/>
    <w:rsid w:val="00D05168"/>
    <w:rsid w:val="00EB4E73"/>
    <w:rsid w:val="00ED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FF00B"/>
  <w15:chartTrackingRefBased/>
  <w15:docId w15:val="{301225F6-8D00-445A-B7A1-FCBABD6A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B41"/>
    <w:pPr>
      <w:spacing w:line="480" w:lineRule="auto"/>
      <w:ind w:firstLine="1829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B41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B41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B41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B41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B41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B41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B41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B41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B41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B41"/>
    <w:pPr>
      <w:spacing w:after="80" w:line="240" w:lineRule="auto"/>
      <w:ind w:firstLine="0"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B41"/>
    <w:pPr>
      <w:numPr>
        <w:ilvl w:val="1"/>
      </w:numPr>
      <w:spacing w:line="259" w:lineRule="auto"/>
      <w:ind w:firstLine="1829"/>
      <w:contextualSpacing w:val="0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B41"/>
    <w:pPr>
      <w:spacing w:before="160" w:line="259" w:lineRule="auto"/>
      <w:ind w:firstLine="0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B41"/>
    <w:pPr>
      <w:spacing w:line="259" w:lineRule="auto"/>
      <w:ind w:left="720" w:firstLine="0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B4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4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B41"/>
    <w:rPr>
      <w:rFonts w:asciiTheme="majorBidi" w:hAnsiTheme="majorBid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2</cp:revision>
  <dcterms:created xsi:type="dcterms:W3CDTF">2025-01-31T13:46:00Z</dcterms:created>
  <dcterms:modified xsi:type="dcterms:W3CDTF">2025-01-31T13:46:00Z</dcterms:modified>
</cp:coreProperties>
</file>